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55564" w:rsidR="0059034F" w:rsidP="0059034F" w:rsidRDefault="0059034F" w14:paraId="43F6DB9A" w14:textId="559ADFFB">
      <w:pPr>
        <w:snapToGrid w:val="0"/>
        <w:spacing w:before="0" w:after="0"/>
        <w:rPr>
          <w:sz w:val="16"/>
          <w:szCs w:val="16"/>
        </w:rPr>
      </w:pPr>
      <w:r w:rsidRPr="48003211" w:rsidR="48003211">
        <w:rPr>
          <w:b w:val="1"/>
          <w:bCs w:val="1"/>
          <w:sz w:val="16"/>
          <w:szCs w:val="16"/>
        </w:rPr>
        <w:t>Supplemental Table 4</w:t>
      </w:r>
      <w:r w:rsidRPr="48003211" w:rsidR="48003211">
        <w:rPr>
          <w:sz w:val="16"/>
          <w:szCs w:val="16"/>
        </w:rPr>
        <w:t xml:space="preserve">. Final infectious diagnosis at time of hospital discharge or death for children with severe febrile illness in Tanzania by bloodstream infection (BSI) status; limited to those with blood culture results (n=386) </w:t>
      </w:r>
    </w:p>
    <w:p w:rsidRPr="00C55564" w:rsidR="0059034F" w:rsidP="0059034F" w:rsidRDefault="0059034F" w14:paraId="3B9916F3" w14:textId="77777777">
      <w:pPr>
        <w:snapToGrid w:val="0"/>
        <w:spacing w:before="0" w:after="0"/>
        <w:rPr>
          <w:sz w:val="16"/>
          <w:szCs w:val="16"/>
        </w:rPr>
      </w:pPr>
    </w:p>
    <w:p w:rsidRPr="00C55564" w:rsidR="00955550" w:rsidP="0059034F" w:rsidRDefault="00955550" w14:paraId="06120F7D" w14:textId="2A9EB50D">
      <w:pPr>
        <w:spacing w:before="0" w:after="0"/>
        <w:rPr>
          <w:sz w:val="16"/>
          <w:szCs w:val="16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1718"/>
        <w:gridCol w:w="1718"/>
        <w:gridCol w:w="1807"/>
        <w:gridCol w:w="1048"/>
      </w:tblGrid>
      <w:tr w:rsidR="48003211" w:rsidTr="48003211" w14:paraId="036AE666">
        <w:trPr>
          <w:trHeight w:val="15"/>
        </w:trPr>
        <w:tc>
          <w:tcPr>
            <w:tcW w:w="3006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3EA59E5" w14:textId="2C45AA30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Diagnosis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1D77F7B" w14:textId="3AE16790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Total (n=386)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15DB718" w14:textId="2E8AA3A0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No BSI (N=366) </w:t>
            </w:r>
          </w:p>
        </w:tc>
        <w:tc>
          <w:tcPr>
            <w:tcW w:w="1807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C45E6FB" w14:textId="7EE1BD8A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BSI (N=20) </w:t>
            </w:r>
          </w:p>
        </w:tc>
        <w:tc>
          <w:tcPr>
            <w:tcW w:w="104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2020638" w14:textId="12ABB59B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p value </w:t>
            </w:r>
          </w:p>
        </w:tc>
      </w:tr>
      <w:tr w:rsidR="48003211" w:rsidTr="48003211" w14:paraId="3AA6CC17">
        <w:trPr>
          <w:trHeight w:val="15"/>
        </w:trPr>
        <w:tc>
          <w:tcPr>
            <w:tcW w:w="3006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DE2D57D" w14:textId="06A7FB1B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Acute watery diarrhea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37793DC7" w14:textId="2AB7E530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98 (25.6)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7AA4F66" w14:textId="1FB2D179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94 (25.8) </w:t>
            </w:r>
          </w:p>
        </w:tc>
        <w:tc>
          <w:tcPr>
            <w:tcW w:w="1807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AE81094" w14:textId="04A4DC00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 (21.1) </w:t>
            </w:r>
          </w:p>
        </w:tc>
        <w:tc>
          <w:tcPr>
            <w:tcW w:w="104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53DDD28" w14:textId="4CAC6EF2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57 </w:t>
            </w:r>
          </w:p>
        </w:tc>
      </w:tr>
      <w:tr w:rsidR="48003211" w:rsidTr="48003211" w14:paraId="19DC6B40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185ECEA" w14:textId="75DD15F0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Bronchiolit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BADF7B9" w14:textId="69E10085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7 (1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28BA88D" w14:textId="4B206A9D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7 (1.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0C0C8C1" w14:textId="66968716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CAB73F3" w14:textId="5AE4BF32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53 </w:t>
            </w:r>
          </w:p>
        </w:tc>
      </w:tr>
      <w:tr w:rsidR="48003211" w:rsidTr="48003211" w14:paraId="67656388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B48F1D9" w14:textId="13AFCCCF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Fever of unknown origi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CF4C995" w14:textId="50ECE6EE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 (0.3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0A02093" w14:textId="64F96DCF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 (0.3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762303E" w14:textId="4FFB9639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D72A7CD" w14:textId="156E4B8E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81 </w:t>
            </w:r>
          </w:p>
        </w:tc>
      </w:tr>
      <w:tr w:rsidR="48003211" w:rsidTr="48003211" w14:paraId="741CF015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3ED980C" w14:textId="62717A75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HIV/AID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7AE1419" w14:textId="03A590FB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0 (2.6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5C97955" w14:textId="5A5BBCDF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9 (2.5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184F606" w14:textId="7A009734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 (5.3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21E0039" w14:textId="663252EB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49 </w:t>
            </w:r>
          </w:p>
        </w:tc>
      </w:tr>
      <w:tr w:rsidR="48003211" w:rsidTr="48003211" w14:paraId="6595F9EE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FC5EB5A" w14:textId="19DE9630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Malaria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3E4564A" w14:textId="38E7D453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5 (3.9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CBDE025" w14:textId="2EDF7F5A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5 (4.1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C59A10C" w14:textId="3FF607DF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394F15F" w14:textId="1D36D8DC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36 </w:t>
            </w:r>
          </w:p>
        </w:tc>
      </w:tr>
      <w:tr w:rsidR="48003211" w:rsidTr="48003211" w14:paraId="1783330C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3BAA660" w14:textId="6C2F5B68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Measle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EFF2B1C" w14:textId="5CF39997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1 (2.9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ED886D8" w14:textId="3A220403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1 (3.0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5C0C868" w14:textId="1C044833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AB6D1C0" w14:textId="5C621B5E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43 </w:t>
            </w:r>
          </w:p>
        </w:tc>
      </w:tr>
      <w:tr w:rsidR="48003211" w:rsidTr="48003211" w14:paraId="23CC7FA4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9C2B8EE" w14:textId="53AEF57B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Meningitis/Encephalit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F8479F3" w14:textId="5B736557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24 (6.3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F27BDB8" w14:textId="13A290F2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24 (6.6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9E7A79E" w14:textId="63F53A71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393E050B" w14:textId="46023635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24 </w:t>
            </w:r>
          </w:p>
        </w:tc>
      </w:tr>
      <w:tr w:rsidR="48003211" w:rsidTr="48003211" w14:paraId="23EDC72F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480BB94" w14:textId="0D2504D1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Pneumonia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7BEE53D" w14:textId="38239596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4 (11.5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2A8D3B2" w14:textId="0216575D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6 (12.6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CA88177" w14:textId="4672424D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31E435D" w14:textId="778C1FFC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099 </w:t>
            </w:r>
          </w:p>
        </w:tc>
      </w:tr>
      <w:tr w:rsidR="48003211" w:rsidTr="48003211" w14:paraId="53F038A7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B0A4CB7" w14:textId="1D3554FB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Seps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3430F72" w14:textId="5BA73464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52 (13.6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9F949DB" w14:textId="78654386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4 (12.1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3AADE08" w14:textId="2419ECE6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8 (42.1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C51D964" w14:textId="32FD2B31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&lt;0.001 </w:t>
            </w:r>
          </w:p>
        </w:tc>
      </w:tr>
      <w:tr w:rsidR="48003211" w:rsidTr="48003211" w14:paraId="224395A5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0A41F90" w14:textId="6CB4E64A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Skin and soft tissue infect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08C5B3AF" w14:textId="27CB25E8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3 (0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EF2A4C9" w14:textId="507E63FC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3 (0.8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AD8CF3D" w14:textId="26E2FFFF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CE62A93" w14:textId="17D68BDC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68 </w:t>
            </w:r>
          </w:p>
        </w:tc>
      </w:tr>
      <w:tr w:rsidR="48003211" w:rsidTr="48003211" w14:paraId="08F721F3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F5AF3D9" w14:textId="282452B1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Tuberculos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9C4033F" w14:textId="64F50E4F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 (1.0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308A85B4" w14:textId="5BC1D357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 (1.1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2B49F30" w14:textId="0143CBE1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365405C2" w14:textId="66EA9790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64 </w:t>
            </w:r>
          </w:p>
        </w:tc>
      </w:tr>
      <w:tr w:rsidR="48003211" w:rsidTr="48003211" w14:paraId="72E4C0B0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0F28FE3" w14:textId="30A07224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Upper respiratory tract infect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65B7C246" w14:textId="0AFFDBC2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20 (5.2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107F7B02" w14:textId="5E093607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9 (5.2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8187E3B" w14:textId="2BD1E12E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 (5.3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4B939C60" w14:textId="27D795F2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97 </w:t>
            </w:r>
          </w:p>
        </w:tc>
      </w:tr>
      <w:tr w:rsidR="48003211" w:rsidTr="48003211" w14:paraId="7A6AC400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3809E189" w14:textId="337EE6F6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Urinary tract infect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5E9AAD8" w14:textId="5C8C4709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1 (2.9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4218F3A" w14:textId="32D491CC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0 (2.7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19E1A3E" w14:textId="5EDD1D77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1 (5.3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DF0812E" w14:textId="66541347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55 </w:t>
            </w:r>
          </w:p>
        </w:tc>
      </w:tr>
      <w:tr w:rsidR="48003211" w:rsidTr="48003211" w14:paraId="71D99BF2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bottom"/>
          </w:tcPr>
          <w:p w:rsidR="48003211" w:rsidP="48003211" w:rsidRDefault="48003211" w14:paraId="59A4B20F" w14:textId="24BBB8E1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No infection diagnosed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4766701" w14:textId="7A3E91D6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81 (21.1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79D58609" w14:textId="67B0DFBF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77 (21.2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5A895FC7" w14:textId="2E265FEE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4 (21.1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48003211" w:rsidP="48003211" w:rsidRDefault="48003211" w14:paraId="247C0CE3" w14:textId="1E7D711C">
            <w:pPr>
              <w:spacing w:before="0" w:beforeAutospacing="off" w:after="0" w:afterAutospacing="off"/>
              <w:jc w:val="center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 xml:space="preserve">0.91 </w:t>
            </w:r>
          </w:p>
        </w:tc>
      </w:tr>
      <w:tr w:rsidR="48003211" w:rsidTr="48003211" w14:paraId="79E027E4">
        <w:trPr>
          <w:trHeight w:val="15"/>
        </w:trPr>
        <w:tc>
          <w:tcPr>
            <w:tcW w:w="9297" w:type="dxa"/>
            <w:gridSpan w:val="5"/>
            <w:tcBorders>
              <w:top w:val="single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48003211" w:rsidP="48003211" w:rsidRDefault="48003211" w14:paraId="56DA57FE" w14:textId="341C5CE8">
            <w:pPr>
              <w:spacing w:before="0" w:beforeAutospacing="off" w:after="0" w:afterAutospacing="off"/>
            </w:pPr>
            <w:r w:rsidRPr="48003211" w:rsidR="48003211">
              <w:rPr>
                <w:rFonts w:ascii="Arial" w:hAnsi="Arial" w:eastAsia="Arial" w:cs="Arial"/>
                <w:sz w:val="16"/>
                <w:szCs w:val="16"/>
              </w:rPr>
              <w:t>HIV, Human Immunodeficiency Virus; AIDs, Acquired Immunodeficiency Syndrome</w:t>
            </w:r>
          </w:p>
        </w:tc>
      </w:tr>
    </w:tbl>
    <w:p w:rsidR="48003211" w:rsidP="48003211" w:rsidRDefault="48003211" w14:paraId="3340D0CE" w14:textId="6CFB0E24">
      <w:pPr>
        <w:pStyle w:val="Normal"/>
        <w:spacing w:before="0" w:after="0"/>
        <w:rPr>
          <w:sz w:val="16"/>
          <w:szCs w:val="16"/>
        </w:rPr>
      </w:pPr>
    </w:p>
    <w:sectPr w:rsidRPr="00C55564" w:rsidR="009555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34F"/>
    <w:rsid w:val="00007E84"/>
    <w:rsid w:val="000118D8"/>
    <w:rsid w:val="00012B34"/>
    <w:rsid w:val="000154F0"/>
    <w:rsid w:val="00023FFC"/>
    <w:rsid w:val="000411D6"/>
    <w:rsid w:val="00062519"/>
    <w:rsid w:val="00075B20"/>
    <w:rsid w:val="00086613"/>
    <w:rsid w:val="000A1A9C"/>
    <w:rsid w:val="000B1AE0"/>
    <w:rsid w:val="000E0FD1"/>
    <w:rsid w:val="00101641"/>
    <w:rsid w:val="00106901"/>
    <w:rsid w:val="001143DA"/>
    <w:rsid w:val="00126A0E"/>
    <w:rsid w:val="00136CE0"/>
    <w:rsid w:val="001402FD"/>
    <w:rsid w:val="00162AAD"/>
    <w:rsid w:val="00163B4E"/>
    <w:rsid w:val="0018343F"/>
    <w:rsid w:val="001915B6"/>
    <w:rsid w:val="001960FF"/>
    <w:rsid w:val="001A2F98"/>
    <w:rsid w:val="001A6FB0"/>
    <w:rsid w:val="001D5F1C"/>
    <w:rsid w:val="001F44F8"/>
    <w:rsid w:val="00212BF4"/>
    <w:rsid w:val="00234967"/>
    <w:rsid w:val="00246B75"/>
    <w:rsid w:val="002953EC"/>
    <w:rsid w:val="00295401"/>
    <w:rsid w:val="002A414A"/>
    <w:rsid w:val="002D1124"/>
    <w:rsid w:val="002E2BF4"/>
    <w:rsid w:val="002E69CB"/>
    <w:rsid w:val="00305434"/>
    <w:rsid w:val="003304F6"/>
    <w:rsid w:val="00344947"/>
    <w:rsid w:val="00362DD4"/>
    <w:rsid w:val="0036635B"/>
    <w:rsid w:val="00371FC3"/>
    <w:rsid w:val="00374EAC"/>
    <w:rsid w:val="004067C1"/>
    <w:rsid w:val="004140DB"/>
    <w:rsid w:val="00420284"/>
    <w:rsid w:val="00427E03"/>
    <w:rsid w:val="00455883"/>
    <w:rsid w:val="00457904"/>
    <w:rsid w:val="004814A8"/>
    <w:rsid w:val="004A1327"/>
    <w:rsid w:val="004B319C"/>
    <w:rsid w:val="004B3F6E"/>
    <w:rsid w:val="004C19A1"/>
    <w:rsid w:val="004C26EF"/>
    <w:rsid w:val="004D406A"/>
    <w:rsid w:val="004D5EDB"/>
    <w:rsid w:val="004F380A"/>
    <w:rsid w:val="005001C7"/>
    <w:rsid w:val="00526499"/>
    <w:rsid w:val="005658BB"/>
    <w:rsid w:val="00566154"/>
    <w:rsid w:val="0059034F"/>
    <w:rsid w:val="005C644A"/>
    <w:rsid w:val="005C702E"/>
    <w:rsid w:val="005D6DC4"/>
    <w:rsid w:val="00673106"/>
    <w:rsid w:val="006828F4"/>
    <w:rsid w:val="00683896"/>
    <w:rsid w:val="0069443B"/>
    <w:rsid w:val="006A09D2"/>
    <w:rsid w:val="006A5BCA"/>
    <w:rsid w:val="006D71C7"/>
    <w:rsid w:val="006D77CD"/>
    <w:rsid w:val="007132D4"/>
    <w:rsid w:val="00733C75"/>
    <w:rsid w:val="0073579A"/>
    <w:rsid w:val="00736663"/>
    <w:rsid w:val="00745992"/>
    <w:rsid w:val="00756EEA"/>
    <w:rsid w:val="0076596A"/>
    <w:rsid w:val="00783FD9"/>
    <w:rsid w:val="00795AE1"/>
    <w:rsid w:val="007A3C24"/>
    <w:rsid w:val="007C3898"/>
    <w:rsid w:val="007C6DD7"/>
    <w:rsid w:val="007D315A"/>
    <w:rsid w:val="007E373E"/>
    <w:rsid w:val="007F7079"/>
    <w:rsid w:val="0082326E"/>
    <w:rsid w:val="00823DD7"/>
    <w:rsid w:val="00824C0B"/>
    <w:rsid w:val="00837ECB"/>
    <w:rsid w:val="00850041"/>
    <w:rsid w:val="00854D17"/>
    <w:rsid w:val="00856C45"/>
    <w:rsid w:val="008625B0"/>
    <w:rsid w:val="008A6946"/>
    <w:rsid w:val="008A785E"/>
    <w:rsid w:val="008E0325"/>
    <w:rsid w:val="008E4F57"/>
    <w:rsid w:val="00904885"/>
    <w:rsid w:val="00921832"/>
    <w:rsid w:val="009277EB"/>
    <w:rsid w:val="00943EB8"/>
    <w:rsid w:val="00954B75"/>
    <w:rsid w:val="00955550"/>
    <w:rsid w:val="00971BBF"/>
    <w:rsid w:val="00994811"/>
    <w:rsid w:val="009C083A"/>
    <w:rsid w:val="009D2F55"/>
    <w:rsid w:val="009D6C56"/>
    <w:rsid w:val="009E083B"/>
    <w:rsid w:val="009F1F44"/>
    <w:rsid w:val="00A27F6A"/>
    <w:rsid w:val="00A535D5"/>
    <w:rsid w:val="00A54827"/>
    <w:rsid w:val="00A5566D"/>
    <w:rsid w:val="00A60B61"/>
    <w:rsid w:val="00A667C7"/>
    <w:rsid w:val="00A8332B"/>
    <w:rsid w:val="00A84C2A"/>
    <w:rsid w:val="00AA505F"/>
    <w:rsid w:val="00AB18CA"/>
    <w:rsid w:val="00AC1E1E"/>
    <w:rsid w:val="00AD1037"/>
    <w:rsid w:val="00AF179D"/>
    <w:rsid w:val="00AF5B7E"/>
    <w:rsid w:val="00B03FA8"/>
    <w:rsid w:val="00B130EB"/>
    <w:rsid w:val="00B24C8D"/>
    <w:rsid w:val="00B465D8"/>
    <w:rsid w:val="00B4697F"/>
    <w:rsid w:val="00B5115E"/>
    <w:rsid w:val="00B52816"/>
    <w:rsid w:val="00B6484F"/>
    <w:rsid w:val="00B77455"/>
    <w:rsid w:val="00BA421E"/>
    <w:rsid w:val="00C03C1A"/>
    <w:rsid w:val="00C204C5"/>
    <w:rsid w:val="00C20E5F"/>
    <w:rsid w:val="00C21475"/>
    <w:rsid w:val="00C233D3"/>
    <w:rsid w:val="00C55564"/>
    <w:rsid w:val="00C87207"/>
    <w:rsid w:val="00C9184B"/>
    <w:rsid w:val="00CA598A"/>
    <w:rsid w:val="00CC1129"/>
    <w:rsid w:val="00CC4E73"/>
    <w:rsid w:val="00CD310E"/>
    <w:rsid w:val="00CD5563"/>
    <w:rsid w:val="00CE4465"/>
    <w:rsid w:val="00CE54D6"/>
    <w:rsid w:val="00CF072E"/>
    <w:rsid w:val="00D13E65"/>
    <w:rsid w:val="00D43C6E"/>
    <w:rsid w:val="00D505D3"/>
    <w:rsid w:val="00DA10BA"/>
    <w:rsid w:val="00DA3040"/>
    <w:rsid w:val="00DA4498"/>
    <w:rsid w:val="00DE0775"/>
    <w:rsid w:val="00DE37E3"/>
    <w:rsid w:val="00DF3C89"/>
    <w:rsid w:val="00E5359F"/>
    <w:rsid w:val="00E53F60"/>
    <w:rsid w:val="00E60989"/>
    <w:rsid w:val="00E8741B"/>
    <w:rsid w:val="00E9067B"/>
    <w:rsid w:val="00EB029E"/>
    <w:rsid w:val="00EB1587"/>
    <w:rsid w:val="00EC5D0B"/>
    <w:rsid w:val="00EC7035"/>
    <w:rsid w:val="00ED00FE"/>
    <w:rsid w:val="00F025F6"/>
    <w:rsid w:val="00F13391"/>
    <w:rsid w:val="00F133A4"/>
    <w:rsid w:val="00F56B6F"/>
    <w:rsid w:val="00F75777"/>
    <w:rsid w:val="00F91A17"/>
    <w:rsid w:val="00F92A4D"/>
    <w:rsid w:val="00FC0820"/>
    <w:rsid w:val="00FC541F"/>
    <w:rsid w:val="00FE4D87"/>
    <w:rsid w:val="00FF1D9A"/>
    <w:rsid w:val="3C25A4E6"/>
    <w:rsid w:val="4800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1A2C7"/>
  <w15:chartTrackingRefBased/>
  <w15:docId w15:val="{3C092906-E094-8444-8BC9-F8E41B6F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eastAsia="Calibri" w:ascii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9034F"/>
    <w:pPr>
      <w:spacing w:before="120" w:after="120"/>
    </w:pPr>
    <w:rPr>
      <w:rFonts w:ascii="Arial" w:hAnsi="Arial" w:cs="Arial" w:eastAsiaTheme="minorEastAsia"/>
      <w:bCs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34F"/>
    <w:pPr>
      <w:keepNext/>
      <w:keepLines/>
      <w:spacing w:before="360" w:after="80" w:line="480" w:lineRule="auto"/>
      <w:outlineLvl w:val="0"/>
    </w:pPr>
    <w:rPr>
      <w:rFonts w:asciiTheme="majorHAnsi" w:hAnsiTheme="majorHAnsi" w:eastAsiaTheme="majorEastAsia" w:cstheme="majorBid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34F"/>
    <w:pPr>
      <w:keepNext/>
      <w:keepLines/>
      <w:spacing w:before="160" w:after="80" w:line="480" w:lineRule="auto"/>
      <w:outlineLvl w:val="1"/>
    </w:pPr>
    <w:rPr>
      <w:rFonts w:asciiTheme="majorHAnsi" w:hAnsiTheme="majorHAnsi" w:eastAsiaTheme="majorEastAsia" w:cstheme="majorBidi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C6DD7"/>
    <w:pPr>
      <w:keepNext/>
      <w:keepLines/>
      <w:spacing w:before="280" w:after="80" w:line="480" w:lineRule="auto"/>
      <w:outlineLvl w:val="2"/>
    </w:pPr>
    <w:rPr>
      <w:rFonts w:eastAsia="Calibri" w:cstheme="minorBidi"/>
      <w:b/>
      <w:bCs w:val="0"/>
      <w:color w:val="000000" w:themeColor="text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C6DD7"/>
    <w:pPr>
      <w:keepNext/>
      <w:keepLines/>
      <w:spacing w:before="240" w:after="40" w:line="480" w:lineRule="auto"/>
      <w:outlineLvl w:val="3"/>
    </w:pPr>
    <w:rPr>
      <w:rFonts w:eastAsia="Calibri" w:cs="Calibri"/>
      <w:i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34F"/>
    <w:pPr>
      <w:keepNext/>
      <w:keepLines/>
      <w:spacing w:before="80" w:after="40" w:line="480" w:lineRule="auto"/>
      <w:outlineLvl w:val="4"/>
    </w:pPr>
    <w:rPr>
      <w:rFonts w:asciiTheme="minorHAnsi" w:hAnsiTheme="minorHAnsi" w:eastAsiaTheme="majorEastAsia" w:cstheme="majorBidi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34F"/>
    <w:pPr>
      <w:keepNext/>
      <w:keepLines/>
      <w:spacing w:before="40" w:after="0" w:line="480" w:lineRule="auto"/>
      <w:outlineLvl w:val="5"/>
    </w:pPr>
    <w:rPr>
      <w:rFonts w:asciiTheme="minorHAnsi" w:hAnsiTheme="minorHAnsi" w:eastAsiaTheme="majorEastAsia" w:cstheme="majorBidi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34F"/>
    <w:pPr>
      <w:keepNext/>
      <w:keepLines/>
      <w:spacing w:before="40" w:after="0" w:line="480" w:lineRule="auto"/>
      <w:outlineLvl w:val="6"/>
    </w:pPr>
    <w:rPr>
      <w:rFonts w:asciiTheme="minorHAnsi" w:hAnsiTheme="minorHAnsi" w:eastAsiaTheme="majorEastAsia" w:cstheme="majorBidi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34F"/>
    <w:pPr>
      <w:keepNext/>
      <w:keepLines/>
      <w:spacing w:before="0" w:after="0" w:line="480" w:lineRule="auto"/>
      <w:outlineLvl w:val="7"/>
    </w:pPr>
    <w:rPr>
      <w:rFonts w:asciiTheme="minorHAnsi" w:hAnsiTheme="minorHAnsi" w:eastAsiaTheme="majorEastAsia" w:cstheme="majorBidi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34F"/>
    <w:pPr>
      <w:keepNext/>
      <w:keepLines/>
      <w:spacing w:before="0" w:after="0" w:line="480" w:lineRule="auto"/>
      <w:outlineLvl w:val="8"/>
    </w:pPr>
    <w:rPr>
      <w:rFonts w:asciiTheme="minorHAnsi" w:hAnsiTheme="minorHAnsi" w:eastAsiaTheme="majorEastAsia" w:cstheme="majorBidi"/>
      <w:bCs w:val="0"/>
      <w:color w:val="272727" w:themeColor="text1" w:themeTint="D8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3Char" w:customStyle="1">
    <w:name w:val="Heading 3 Char"/>
    <w:basedOn w:val="DefaultParagraphFont"/>
    <w:link w:val="Heading3"/>
    <w:uiPriority w:val="9"/>
    <w:rsid w:val="007C6DD7"/>
    <w:rPr>
      <w:rFonts w:ascii="Arial" w:hAnsi="Arial"/>
      <w:b/>
      <w:color w:val="000000" w:themeColor="text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7C6DD7"/>
    <w:rPr>
      <w:rFonts w:ascii="Arial" w:hAnsi="Arial" w:cs="Calibri"/>
      <w:bCs/>
      <w:i/>
      <w:color w:val="000000" w:themeColor="text1"/>
      <w:kern w:val="0"/>
      <w:sz w:val="22"/>
      <w14:ligatures w14:val="none"/>
    </w:rPr>
  </w:style>
  <w:style w:type="character" w:styleId="Heading1Char" w:customStyle="1">
    <w:name w:val="Heading 1 Char"/>
    <w:basedOn w:val="DefaultParagraphFont"/>
    <w:link w:val="Heading1"/>
    <w:uiPriority w:val="9"/>
    <w:rsid w:val="0059034F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9034F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9034F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9034F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9034F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9034F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9034F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9034F"/>
    <w:pPr>
      <w:spacing w:before="0" w:after="80"/>
      <w:contextualSpacing/>
    </w:pPr>
    <w:rPr>
      <w:rFonts w:asciiTheme="majorHAnsi" w:hAnsiTheme="majorHAnsi" w:eastAsiaTheme="majorEastAsia" w:cstheme="majorBidi"/>
      <w:bCs w:val="0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9034F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34F"/>
    <w:pPr>
      <w:numPr>
        <w:ilvl w:val="1"/>
      </w:numPr>
      <w:spacing w:before="0" w:after="160" w:line="480" w:lineRule="auto"/>
    </w:pPr>
    <w:rPr>
      <w:rFonts w:asciiTheme="minorHAnsi" w:hAnsiTheme="minorHAnsi" w:eastAsiaTheme="majorEastAsia" w:cstheme="majorBidi"/>
      <w:bCs w:val="0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9034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9034F"/>
    <w:pPr>
      <w:spacing w:before="160" w:after="160" w:line="480" w:lineRule="auto"/>
      <w:jc w:val="center"/>
    </w:pPr>
    <w:rPr>
      <w:rFonts w:eastAsia="Calibri" w:cs="Calibri"/>
      <w:bCs w:val="0"/>
      <w:i/>
      <w:iCs/>
      <w:color w:val="404040" w:themeColor="text1" w:themeTint="BF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59034F"/>
    <w:rPr>
      <w:rFonts w:ascii="Arial" w:hAnsi="Arial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59034F"/>
    <w:pPr>
      <w:spacing w:before="0" w:after="0" w:line="480" w:lineRule="auto"/>
      <w:ind w:left="720"/>
      <w:contextualSpacing/>
    </w:pPr>
    <w:rPr>
      <w:rFonts w:eastAsia="Calibri" w:cs="Calibri"/>
      <w:bCs w:val="0"/>
      <w:color w:val="000000" w:themeColor="text1"/>
      <w:szCs w:val="24"/>
    </w:rPr>
  </w:style>
  <w:style w:type="character" w:styleId="IntenseEmphasis">
    <w:name w:val="Intense Emphasis"/>
    <w:basedOn w:val="DefaultParagraphFont"/>
    <w:uiPriority w:val="21"/>
    <w:qFormat/>
    <w:rsid w:val="00590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34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480" w:lineRule="auto"/>
      <w:ind w:left="864" w:right="864"/>
      <w:jc w:val="center"/>
    </w:pPr>
    <w:rPr>
      <w:rFonts w:eastAsia="Calibri" w:cs="Calibri"/>
      <w:bCs w:val="0"/>
      <w:i/>
      <w:iCs/>
      <w:color w:val="0F4761" w:themeColor="accent1" w:themeShade="BF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9034F"/>
    <w:rPr>
      <w:rFonts w:ascii="Arial" w:hAnsi="Arial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9034F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rtz, Teresa</dc:creator>
  <keywords/>
  <dc:description/>
  <lastModifiedBy>Teresa Kortz</lastModifiedBy>
  <revision>6</revision>
  <dcterms:created xsi:type="dcterms:W3CDTF">2024-11-26T21:05:00.0000000Z</dcterms:created>
  <dcterms:modified xsi:type="dcterms:W3CDTF">2024-12-10T01:27:35.2202237Z</dcterms:modified>
</coreProperties>
</file>